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D59" w:rsidRPr="008E2EC9" w:rsidRDefault="00F96D59" w:rsidP="00F96D59">
      <w:pPr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t>S4 Table</w:t>
      </w:r>
      <w:r w:rsidRPr="008E2EC9">
        <w:rPr>
          <w:rFonts w:asciiTheme="minorHAnsi" w:hAnsiTheme="minorHAnsi"/>
          <w:b/>
        </w:rPr>
        <w:t>.</w:t>
      </w:r>
      <w:r w:rsidRPr="008E2EC9">
        <w:rPr>
          <w:rFonts w:asciiTheme="minorHAnsi" w:hAnsiTheme="minorHAnsi"/>
        </w:rPr>
        <w:t xml:space="preserve"> ROC curve analysis assessing the various biomarkers among </w:t>
      </w:r>
      <w:r>
        <w:rPr>
          <w:rFonts w:asciiTheme="minorHAnsi" w:hAnsiTheme="minorHAnsi"/>
        </w:rPr>
        <w:t xml:space="preserve">HIV negative patients with </w:t>
      </w:r>
      <w:proofErr w:type="spellStart"/>
      <w:r>
        <w:rPr>
          <w:rFonts w:asciiTheme="minorHAnsi" w:hAnsiTheme="minorHAnsi"/>
        </w:rPr>
        <w:t>bacter</w:t>
      </w:r>
      <w:r w:rsidRPr="008E2EC9">
        <w:rPr>
          <w:rFonts w:asciiTheme="minorHAnsi" w:hAnsiTheme="minorHAnsi"/>
        </w:rPr>
        <w:t>emic</w:t>
      </w:r>
      <w:proofErr w:type="spellEnd"/>
      <w:r w:rsidRPr="008E2EC9">
        <w:rPr>
          <w:rFonts w:asciiTheme="minorHAnsi" w:hAnsiTheme="minorHAnsi"/>
        </w:rPr>
        <w:t xml:space="preserve"> infection compared to those with</w:t>
      </w:r>
      <w:r>
        <w:rPr>
          <w:rFonts w:asciiTheme="minorHAnsi" w:hAnsiTheme="minorHAnsi"/>
        </w:rPr>
        <w:t>out bacterial</w:t>
      </w:r>
      <w:r w:rsidRPr="008E2EC9">
        <w:rPr>
          <w:rFonts w:asciiTheme="minorHAnsi" w:hAnsiTheme="minorHAnsi"/>
        </w:rPr>
        <w:t xml:space="preserve"> infection.</w:t>
      </w:r>
      <w:r w:rsidRPr="008E2EC9">
        <w:rPr>
          <w:rFonts w:asciiTheme="minorHAnsi" w:hAnsiTheme="minorHAnsi"/>
        </w:rPr>
        <w:br/>
      </w:r>
    </w:p>
    <w:tbl>
      <w:tblPr>
        <w:tblW w:w="101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406"/>
        <w:gridCol w:w="686"/>
        <w:gridCol w:w="1187"/>
        <w:gridCol w:w="1115"/>
        <w:gridCol w:w="719"/>
        <w:gridCol w:w="1276"/>
        <w:gridCol w:w="1196"/>
        <w:gridCol w:w="895"/>
        <w:gridCol w:w="725"/>
        <w:gridCol w:w="990"/>
      </w:tblGrid>
      <w:tr w:rsidR="00F96D59" w:rsidRPr="008E2EC9" w:rsidTr="00852CBD">
        <w:trPr>
          <w:trHeight w:val="636"/>
        </w:trPr>
        <w:tc>
          <w:tcPr>
            <w:tcW w:w="140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-value for AUC</w:t>
            </w:r>
          </w:p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nsitivity</w:t>
            </w:r>
          </w:p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ficity</w:t>
            </w:r>
          </w:p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ut off value</w:t>
            </w:r>
          </w:p>
        </w:tc>
        <w:tc>
          <w:tcPr>
            <w:tcW w:w="725" w:type="dxa"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PV (%)</w:t>
            </w:r>
          </w:p>
        </w:tc>
        <w:tc>
          <w:tcPr>
            <w:tcW w:w="990" w:type="dxa"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PV (%)</w:t>
            </w:r>
          </w:p>
        </w:tc>
      </w:tr>
      <w:tr w:rsidR="00F96D59" w:rsidRPr="008E2EC9" w:rsidTr="00852CBD">
        <w:trPr>
          <w:trHeight w:val="1155"/>
        </w:trPr>
        <w:tc>
          <w:tcPr>
            <w:tcW w:w="140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CD64: lCD64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2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1.1</w:t>
            </w:r>
          </w:p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3.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1.45</w:t>
            </w:r>
          </w:p>
        </w:tc>
        <w:tc>
          <w:tcPr>
            <w:tcW w:w="725" w:type="dxa"/>
          </w:tcPr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90" w:type="dxa"/>
          </w:tcPr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.0</w:t>
            </w:r>
          </w:p>
        </w:tc>
      </w:tr>
      <w:tr w:rsidR="00F96D59" w:rsidRPr="008E2EC9" w:rsidTr="00852CBD">
        <w:trPr>
          <w:trHeight w:val="312"/>
        </w:trPr>
        <w:tc>
          <w:tcPr>
            <w:tcW w:w="140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96D59" w:rsidRPr="008E2EC9" w:rsidRDefault="00F96D5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nCD64: </w:t>
            </w:r>
            <w:proofErr w:type="spellStart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mHLA</w:t>
            </w:r>
            <w:proofErr w:type="spellEnd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DR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8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0.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4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5" w:type="dxa"/>
          </w:tcPr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90" w:type="dxa"/>
          </w:tcPr>
          <w:p w:rsidR="00F96D5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5.7</w:t>
            </w:r>
          </w:p>
        </w:tc>
      </w:tr>
      <w:tr w:rsidR="00F96D59" w:rsidRPr="008E2EC9" w:rsidTr="00852CBD">
        <w:trPr>
          <w:trHeight w:val="312"/>
        </w:trPr>
        <w:tc>
          <w:tcPr>
            <w:tcW w:w="140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WY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3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0.5</w:t>
            </w:r>
          </w:p>
        </w:tc>
        <w:tc>
          <w:tcPr>
            <w:tcW w:w="725" w:type="dxa"/>
          </w:tcPr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90" w:type="dxa"/>
          </w:tcPr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7</w:t>
            </w:r>
          </w:p>
        </w:tc>
      </w:tr>
      <w:tr w:rsidR="00F96D59" w:rsidRPr="008E2EC9" w:rsidTr="00852CBD">
        <w:trPr>
          <w:trHeight w:val="312"/>
        </w:trPr>
        <w:tc>
          <w:tcPr>
            <w:tcW w:w="140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SFL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7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725" w:type="dxa"/>
          </w:tcPr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990" w:type="dxa"/>
          </w:tcPr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1.4</w:t>
            </w:r>
          </w:p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F96D59" w:rsidRPr="008E2EC9" w:rsidTr="00852CBD">
        <w:trPr>
          <w:trHeight w:val="312"/>
        </w:trPr>
        <w:tc>
          <w:tcPr>
            <w:tcW w:w="140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tomated IG%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7 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25" w:type="dxa"/>
          </w:tcPr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990" w:type="dxa"/>
          </w:tcPr>
          <w:p w:rsidR="00F96D5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83.3</w:t>
            </w:r>
          </w:p>
        </w:tc>
      </w:tr>
      <w:tr w:rsidR="00F96D59" w:rsidRPr="008E2EC9" w:rsidTr="00852CBD">
        <w:trPr>
          <w:trHeight w:val="312"/>
        </w:trPr>
        <w:tc>
          <w:tcPr>
            <w:tcW w:w="140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bs auto IG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4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96D59" w:rsidRPr="008E2EC9" w:rsidRDefault="00F96D59" w:rsidP="00F96D5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725" w:type="dxa"/>
          </w:tcPr>
          <w:p w:rsidR="00F96D5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90" w:type="dxa"/>
          </w:tcPr>
          <w:p w:rsidR="00F96D5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</w:t>
            </w:r>
          </w:p>
          <w:p w:rsidR="00F96D5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5.7</w:t>
            </w:r>
          </w:p>
          <w:p w:rsidR="00F96D59" w:rsidRPr="008E2EC9" w:rsidRDefault="00F96D59" w:rsidP="00F96D5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</w:tbl>
    <w:p w:rsidR="00F96D59" w:rsidRPr="008E2EC9" w:rsidRDefault="00F96D59" w:rsidP="00F96D59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8E2EC9">
        <w:rPr>
          <w:rFonts w:asciiTheme="minorHAnsi" w:hAnsiTheme="minorHAnsi"/>
          <w:sz w:val="20"/>
          <w:szCs w:val="20"/>
        </w:rPr>
        <w:t>AUC, area under the curve; CI, confidence interval; LR, likelihood ratio; NPV, negative predictive value; PPV, positive predictive value; nCD64:lCD64, neutrophil CD</w:t>
      </w:r>
      <w:proofErr w:type="gramStart"/>
      <w:r w:rsidRPr="008E2EC9">
        <w:rPr>
          <w:rFonts w:asciiTheme="minorHAnsi" w:hAnsiTheme="minorHAnsi"/>
          <w:sz w:val="20"/>
          <w:szCs w:val="20"/>
        </w:rPr>
        <w:t>64:lymphocyte</w:t>
      </w:r>
      <w:proofErr w:type="gramEnd"/>
      <w:r w:rsidRPr="008E2EC9">
        <w:rPr>
          <w:rFonts w:asciiTheme="minorHAnsi" w:hAnsiTheme="minorHAnsi"/>
          <w:sz w:val="20"/>
          <w:szCs w:val="20"/>
        </w:rPr>
        <w:t xml:space="preserve"> CD64; nCD64:mHLA-DR, neutrophil CD64:monocyte HLA-DR; NE-WY, fluorescent light distribution width of the neutrophil area; NE-SFL, fluorescent light intensity of the neutrophil area; IG%, immature granulocyte percentage; Abs auto IG, absolute automated IG count.</w:t>
      </w:r>
    </w:p>
    <w:p w:rsidR="00F96D59" w:rsidRDefault="00F96D59" w:rsidP="00F96D59"/>
    <w:p w:rsidR="00F96D59" w:rsidRDefault="00F96D59" w:rsidP="00F96D59"/>
    <w:p w:rsidR="00F96D59" w:rsidRDefault="00F96D59" w:rsidP="00F96D59"/>
    <w:p w:rsidR="00F96D59" w:rsidRDefault="00F96D59" w:rsidP="00F96D59"/>
    <w:p w:rsidR="00F96D59" w:rsidRDefault="00F96D59" w:rsidP="00F96D59"/>
    <w:p w:rsidR="00F96D59" w:rsidRDefault="00F96D59" w:rsidP="00F96D59"/>
    <w:p w:rsidR="00F96D59" w:rsidRDefault="00F96D59" w:rsidP="00F96D59"/>
    <w:p w:rsidR="00F96D59" w:rsidRDefault="00F96D59" w:rsidP="00F96D59"/>
    <w:p w:rsidR="00F96D59" w:rsidRDefault="00F96D59" w:rsidP="00F96D59"/>
    <w:p w:rsidR="004A619B" w:rsidRDefault="004A619B"/>
    <w:sectPr w:rsidR="004A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59"/>
    <w:rsid w:val="004A619B"/>
    <w:rsid w:val="00852CBD"/>
    <w:rsid w:val="00F9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EBB8F-69F0-4160-B759-AA0C8274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D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Vaughan</dc:creator>
  <cp:keywords/>
  <dc:description/>
  <cp:lastModifiedBy>Jenifer Vaughan</cp:lastModifiedBy>
  <cp:revision>2</cp:revision>
  <dcterms:created xsi:type="dcterms:W3CDTF">2021-11-11T11:27:00Z</dcterms:created>
  <dcterms:modified xsi:type="dcterms:W3CDTF">2021-11-11T11:41:00Z</dcterms:modified>
</cp:coreProperties>
</file>